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40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7200"/>
        <w:gridCol w:w="1260"/>
        <w:gridCol w:w="1480"/>
        <w:gridCol w:w="1760"/>
      </w:tblGrid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Genename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Tit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_id_mf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Seq Transcript ID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e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22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 variant gene 4 (E1A enhancer binding protein, E1AF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3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81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36H07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6H07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32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6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e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171_x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10001A04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0710001A04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126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01_x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9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6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h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cystic kidney and hepatic dise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2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9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233_x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9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g1 /// LOC62318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77 downstream gen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2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32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-alpha trypsin inhibitor, heavy cha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61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8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t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 cell prote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8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7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 protein signaling 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037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854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48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50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289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13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31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f4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nuclear factor 4, 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01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pepti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324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70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egul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31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50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 molecule with homology to L1C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9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9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2423M01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25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25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05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8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dine alpha-2,8-sialyl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566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membrane channel protein beta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17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8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 be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55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56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239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0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23A18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93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59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183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 protein signaling 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65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7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2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1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A-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840_x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9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65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9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trap locus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13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19F09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55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96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mboid-like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81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dine alpha-2,8-sialyl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440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-specific guanine nucleotide-releasing facto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614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activating polypeptid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77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2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f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F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1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67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a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imprinted and accumulated in nucl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9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g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 containing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03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865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7A23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27A23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32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60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28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0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 /// Lph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 /// latrophil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05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91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758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39, STE20/SPS1 homolog (yeast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551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6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 alpha-N-acetyl-neuraminide alpha-2,8-sialyltransferase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14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38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h6 /// LOC671894 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6, cardiac muscle, 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554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5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66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9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E14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06E14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9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type 13A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70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1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w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C2 and WW domain containing E3 ubiquitin protein lig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2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421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A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900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0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 /// LOC66906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8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8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mitochondrial 1, ubiquito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089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9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in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4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6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17F10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95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5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-like 4, RNA binding protein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4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9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corneodesmosin precursor; S protein; differentiated keratinocyte S prote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60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842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30002J15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630002J15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8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574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-like 4, RNA binding protein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3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9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-specific guanine nucleotide-releasing facto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60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feto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46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5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73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1894 /// LOC67476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55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380_x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7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3K14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0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86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-tyrosine phosphatase, receptor-type, N, polypeptid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96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-tyrosine phosphatase, receptor-type, N, polypeptid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971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3a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3 (nucleobase transporters), member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4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433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1, subfamily b, polypeptid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1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9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rotein convertase subtilisin/kexin type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81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5591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decan binding protein (syntenin)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09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3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c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acyltransferase (membrane bound)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23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4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t2b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otransferase family, cytosolic, 2B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335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6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feto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45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84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membrane channel protein beta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15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ligand superfamily, member 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92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3(20)alpha-hydroxysteroid/dihydrodiol/indanol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5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378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1 recep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95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853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c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430413I02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32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7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osyltransfer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86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7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1 proto-onco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970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8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4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8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dh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 B4 12-hydroxy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7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968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508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030013D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87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628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570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galactosyltransferase, polypeptide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75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3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alpha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36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5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36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270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 domain containing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87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24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c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430413I02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416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7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79J09Ri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0579J09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87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89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45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46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841_s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c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ntigen 6 complex, locus G6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74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46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sl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osuccinate synthetase lik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8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s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712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8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6 /// LOC67570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galactosyltransferase, polypeptide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2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3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57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81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um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260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5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27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67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 family 1, member B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94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1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55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18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91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78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232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24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570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galactosyltransferase, polypeptide 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32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3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-1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complex 1, acidic, gene 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169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64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26_a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92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, subfamily K, membe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5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0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1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IB, pancrea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26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0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terin 4 alpha carbinolamine dehydratase/dimerization cofactor of hepatocyte nuclear factor 1 alph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13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273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 (POZ) domain containing 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377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7525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phospho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69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307</w:t>
            </w:r>
          </w:p>
        </w:tc>
      </w:tr>
      <w:tr>
        <w:trPr>
          <w:trHeight w:val="24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 beta-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858_at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8966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  <w:color w:val="808080"/>
      </w:rPr>
    </w:pPr>
    <w:r>
      <w:rPr>
        <w:color w:val="808080"/>
        <w:lang w:val="de-DE"/>
      </w:rPr>
      <w:t xml:space="preserve">Supplementary_TableS1                                                                                                                                                                                               </w:t>
    </w:r>
    <w:r>
      <w:rPr>
        <w:rStyle w:val="PageNumber"/>
        <w:color w:val="808080"/>
      </w:rPr>
      <w:fldChar w:fldCharType="begin"/>
    </w:r>
    <w:r>
      <w:rPr>
        <w:rStyle w:val="PageNumber"/>
        <w:color w:val="808080"/>
      </w:rPr>
      <w:instrText xml:space="preserve"> PAGE </w:instrText>
    </w:r>
    <w:r>
      <w:rPr>
        <w:rStyle w:val="PageNumber"/>
        <w:color w:val="808080"/>
      </w:rPr>
      <w:fldChar w:fldCharType="separate"/>
    </w:r>
    <w:r>
      <w:rPr>
        <w:rStyle w:val="PageNumber"/>
        <w:color w:val="808080"/>
      </w:rPr>
      <w:t>4</w:t>
    </w:r>
    <w:r>
      <w:rPr>
        <w:rStyle w:val="PageNumber"/>
        <w:color w:val="808080"/>
      </w:rPr>
      <w:fldChar w:fldCharType="end"/>
    </w:r>
  </w:p>
  <w:p>
    <w:pPr>
      <w:pStyle w:val="Header"/>
      <w:rPr/>
    </w:pPr>
    <w:r>
      <w:rPr>
        <w:rStyle w:val="PageNumber"/>
        <w:color w:val="808080"/>
      </w:rPr>
      <w:t>List of genes with changed expressions that are significantly overexpressed in dysplasia versus non-altered transgenic mice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8:10:00Z</dcterms:created>
  <dc:creator>arohrbec</dc:creator>
  <dc:description/>
  <cp:keywords/>
  <dc:language>en-US</dc:language>
  <cp:lastModifiedBy>arohrbec</cp:lastModifiedBy>
  <dcterms:modified xsi:type="dcterms:W3CDTF">2008-10-13T09:01:00Z</dcterms:modified>
  <cp:revision>6</cp:revision>
  <dc:subject/>
  <dc:title>Table 1:  List of genes with changed expressions that are significantly overexpressed in dysplasia versus non-altered transgenic mice</dc:title>
</cp:coreProperties>
</file>